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b/>
          <w:bCs/>
          <w:sz w:val="24"/>
          <w:szCs w:val="21"/>
        </w:rPr>
        <w:t>Table S1.</w:t>
      </w:r>
      <w:r>
        <w:rPr>
          <w:rFonts w:eastAsia="宋体;SimSun" w:cs="Times New Roman" w:ascii="Times New Roman" w:hAnsi="Times New Roman"/>
          <w:sz w:val="24"/>
          <w:szCs w:val="21"/>
        </w:rPr>
        <w:t xml:space="preserve"> Primer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7008"/>
      </w:tblGrid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7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4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quenc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(5’-3’)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DelHindIII-X</w:t>
            </w:r>
          </w:p>
        </w:tc>
        <w:tc>
          <w:tcPr>
            <w:tcW w:w="7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CATGCCTGCAGTCAACATGGTGG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DelHindIII-S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GACTGCAGGCATGCGCTTAAAACC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S159Z-X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AGAAAGCTTAGTTTCGAGGGTCTTCT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S159Z-S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GAAACTAAGCTTTCTAGGTGGTAGC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P-TC-F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TGTTTCTTTTGAAGA</w:t>
            </w: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 xml:space="preserve">GGCTTACAAT 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P-TC-R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GTCTTCAAAAGAAACAGAACTGGACTC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PXT1-F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 xml:space="preserve">ATGCCTGCAGTCAACATGGTGGAG 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PXT1-R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 xml:space="preserve">CATGTTGACTGCAGGCATGCAAGC 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27B-34-F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GATCCGCTTCTGAAGAGTCCAGTT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27B-34-R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TCAGAAGCGGATCCGCTAGGTGTG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58B-34-F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GATCCGCTTCTGAAGAGTCCAGTTCTG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58B-34-R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TCTTCAGAAGCGGATCCGAACATAAGAA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B-34-F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ACTTAATGGATCCGCTTCTGAAGAGTCCAG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B-34-R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GATCCATTAAGTAAAGTCCTGACGGGAA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B-99-F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 xml:space="preserve">ACTTAATGGATCCAGTTATAGGTCTAGGTCGCAG 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B-99-R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 xml:space="preserve">CTATAACTGGATCCATTAAGTAAAGTCCTGACGGGA 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69P-X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AGTGGATGAGACTCTTGCACAGTTAAATTATCTTGAGCCTCCAGTTATAGGTCTAGGTC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69P-S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AGTCTCATCCACTCTTGCACAGTTAAATTATCTTGAGCCTCCATTAAGTAAAGTCCTG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G-4F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GATGTGGTCTATGGGTC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G-4R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GGAGATGCCATGCCGACCC</w:t>
            </w: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GGGCCCCTACCCGGG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 xml:space="preserve">3R                            </w:t>
            </w:r>
          </w:p>
        </w:tc>
        <w:tc>
          <w:tcPr>
            <w:tcW w:w="70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ACCCATAGACCACATCC</w:t>
            </w:r>
          </w:p>
        </w:tc>
      </w:tr>
      <w:tr>
        <w:trPr/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xR~R</w:t>
            </w:r>
          </w:p>
        </w:tc>
        <w:tc>
          <w:tcPr>
            <w:tcW w:w="7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GGTCGGCATGGCATCTCCA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sz w:val="16"/>
          <w:szCs w:val="16"/>
        </w:rPr>
      </w:pPr>
      <w:r>
        <w:rPr>
          <w:rFonts w:eastAsia="宋体;SimSun"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16"/>
          <w:szCs w:val="16"/>
        </w:rPr>
      </w:pPr>
      <w:r>
        <w:rPr>
          <w:rFonts w:eastAsia="宋体;SimSun"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16"/>
          <w:szCs w:val="16"/>
        </w:rPr>
        <w:t>Table S1 Continue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6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044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sequence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(5’-3’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 xml:space="preserve">CuPDS-HindIII-F </w:t>
            </w:r>
          </w:p>
        </w:tc>
        <w:tc>
          <w:tcPr>
            <w:tcW w:w="6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CAGAGGCTACCACCTAGAAAGCTTATGCTTACTT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 xml:space="preserve">CuPDS-HindIII-R 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CAGAAGACCCTCGAAACTAAGCTTTCTCATCCA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uPDS-HindIII-2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CAGAGGCTACCACCTAGAAAGCTTATGCTTACTTGGCCAGA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uPDS-</w:t>
            </w: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HindIII</w:t>
            </w: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-2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CAGAAGACCCTCGAAACTAAGCTTAATGCATTGCATAGAAAGT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uPDS-HindIII-3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CAGAGGCTACCACCTAGAAAGCTTTGGGGCTTATCCCA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uPDS-HindIII-3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CAGAAGACCCTCGAAACTAAGCTTCTCATCCACTCTT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58-150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AGTGCTTCTTATGTTCGGATCCGGATATGGGCTATTTTAAGG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58-150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GACTCTTCAGAAGCGGATCCCCCGACTTCTCATCCA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34-150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GACTTTACTTAATGGATCCGGATATGGGCTATTTTAAGG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34-150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TGGACTCTTCAGAAGCGGATCCCCCGACTTCTCATCCA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150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CCGTCAGGACTTTACTTAATGGATCCGGATATGGGCTATTTTAAGG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150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GACCTAGACCTATAACTGGATCCCCCGACTTCTCATCCA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58-213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AGTGCTTCTTATGTTCGGATCCATGCTTACTTGGCCAGA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58-213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GACTCTTCAGAAGCGGATCCAATGCATTGCATAGAAAGT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34-213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GACTTTACTTAATGGATCCATGCTTACTTGGCCAGA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34-213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TGGACTCTTCAGAAGCGGATCCAATGCATTGCATAGAAA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213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CCGTCAGGACTTTACTTAATGGATCCATGCTTACTTGGCCAGA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213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GACCTAGACCTATAACTGGATCCAATGCATTGCATAGAAAGT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300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CCGTCAGGACTTTACTTAATGGATCCTTTGGGGCTTATCCCA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300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GACCTAGACCTATAACTGGATCCTCTCATCCACTCTT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146N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CCGTCAGGACTTTACTTAATGGATCCCTATTGGACTCTTGC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146N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GACCTAGACCTATAACTGGATCCGTTAAGTGCCTTTGA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215N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CCGTCAGGACTTTACTTAATGGATCCATGCAGAACCTGTTT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78-215N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GACCTAGACCTATAACTGGATCCGGCAAGAGTCCAATA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uPDS-679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GTGTGGATTACCCTAGACC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uPDS-906R</w:t>
            </w:r>
          </w:p>
        </w:tc>
        <w:tc>
          <w:tcPr>
            <w:tcW w:w="67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CAAGCTGCTACCTTTCC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16"/>
          <w:szCs w:val="16"/>
        </w:rPr>
        <w:t>Table S1 Continue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996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6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124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sequence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(5’-3’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wate-q-F</w:t>
            </w:r>
          </w:p>
        </w:tc>
        <w:tc>
          <w:tcPr>
            <w:tcW w:w="6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GCTTTAGCGTTTTGGGGG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wate-q-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GACGTGCAGAAGCACGAAA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umsactin-F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ATGGTCAAGGCTGGATTT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cumsactin-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GAGCTTCATCACCAACATAG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NbPDS-qF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GTGAACCCTGTCGGCCCT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NbPDS-q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TCTGGCTCCGGCCAAGAAG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5574F</w:t>
            </w:r>
          </w:p>
        </w:tc>
        <w:tc>
          <w:tcPr>
            <w:tcW w:w="6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CCTTTGACTTTAGAGGTCG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3UTR</w:t>
            </w:r>
          </w:p>
        </w:tc>
        <w:tc>
          <w:tcPr>
            <w:tcW w:w="6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TGGGCCCCTACCCGGGG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7T11:04:00Z</dcterms:created>
  <dc:creator>刘 美</dc:creator>
  <dc:description/>
  <cp:keywords/>
  <dc:language>en-US</dc:language>
  <cp:lastModifiedBy>刘 美</cp:lastModifiedBy>
  <dcterms:modified xsi:type="dcterms:W3CDTF">2019-10-09T07:11:00Z</dcterms:modified>
  <cp:revision>2</cp:revision>
  <dc:subject/>
  <dc:title/>
</cp:coreProperties>
</file>